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816"/>
        <w:gridCol w:w="1346"/>
        <w:gridCol w:w="3707"/>
        <w:gridCol w:w="1304"/>
        <w:gridCol w:w="1459"/>
        <w:gridCol w:w="1436"/>
      </w:tblGrid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quence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rward prim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xon location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verse prime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xon loc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R product (bp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nealing T°C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US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GCTTCGGGACACTTACAT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TAGGCCTTCTTTAGCAATTC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IP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TCACCATTCACATACGAC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TTGCCTGCTCTTTTCAACTG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-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IP3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GCGGAACAGTGACAAT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CAAATTCACCCATGACG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EF1G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;Times"/>
                <w:lang w:val="en-GB"/>
              </w:rPr>
            </w:pPr>
            <w:r>
              <w:rPr>
                <w:rFonts w:eastAsia="Calibri;Times"/>
                <w:lang w:val="en-GB"/>
              </w:rPr>
              <w:t>AGATGGCCCAGTTTGATGCTA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;Times"/>
                <w:lang w:val="en-GB"/>
              </w:rPr>
            </w:pPr>
            <w:r>
              <w:rPr>
                <w:rFonts w:eastAsia="Calibri;Times"/>
                <w:lang w:val="en-GB"/>
              </w:rPr>
              <w:t>6-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;Times"/>
                <w:lang w:val="en-GB"/>
              </w:rPr>
            </w:pPr>
            <w:r>
              <w:rPr>
                <w:rFonts w:eastAsia="Calibri;Times"/>
                <w:lang w:val="en-GB"/>
              </w:rPr>
              <w:t>GCTTCTCTTCCCGTGAACCC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l Table SI : oligonucleotides used in real-time RT-PCR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7:21:00Z</dcterms:created>
  <dc:creator>institut cochin</dc:creator>
  <dc:description/>
  <cp:keywords/>
  <dc:language>en-US</dc:language>
  <cp:lastModifiedBy>institut cochin</cp:lastModifiedBy>
  <dcterms:modified xsi:type="dcterms:W3CDTF">2009-05-20T17:21:00Z</dcterms:modified>
  <cp:revision>2</cp:revision>
  <dc:subject/>
  <dc:title>Sequence</dc:title>
</cp:coreProperties>
</file>